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ppendix I.</w:t>
      </w:r>
      <w:r>
        <w:rPr>
          <w:rFonts w:cs="Arial" w:ascii="Arial" w:hAnsi="Arial"/>
          <w:sz w:val="24"/>
          <w:szCs w:val="24"/>
        </w:rPr>
        <w:t xml:space="preserve"> List of species encountered in the study</w:t>
      </w:r>
    </w:p>
    <w:tbl>
      <w:tblPr>
        <w:tblW w:w="138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2126"/>
        <w:gridCol w:w="2268"/>
        <w:gridCol w:w="4110"/>
      </w:tblGrid>
      <w:tr>
        <w:trPr>
          <w:tblHeader w:val="true"/>
          <w:trHeight w:val="300" w:hRule="atLeast"/>
        </w:trPr>
        <w:tc>
          <w:tcPr>
            <w:tcW w:w="53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Taxa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Altitudinal range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bietinella abietin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Fleisch.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bietinella 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uidiaceae </w:t>
            </w:r>
          </w:p>
        </w:tc>
        <w:tc>
          <w:tcPr>
            <w:tcW w:w="41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, 2964, 3060, 3100, 3170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ctinothuidium hookeri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Mitt.) Brot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ctinothuid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uid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, 3100, 3170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nastrophyllum joergensenii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chiffn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nastrophyll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ophoz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nastrophyllum minu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Schreb.) R.M.Schis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nastrophyll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ophoz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, 3820, 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nastrophyllum saxicol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schrad.) schust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nastrophyll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ophoz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neura pingui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L.) Dum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neur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neuraceae 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Apometzgeria pubescens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(Schrand.) Kuwah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Apometzger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Metzger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3820, 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azzania yoshinagan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steph.) step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azza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epidoz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100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achythecium albican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B.S.G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achythecium plumos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B.S.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Brachythecium buchananii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(Hook.) Jae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100, 3247, 3820, 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achythecium campylothall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C. Muell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achythecium erythrorhizon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.S.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achythecium kuroishic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esc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100, 3170, 3247, 382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achythecium moriense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esch.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Brachythec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achythecium piliger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Card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 xml:space="preserve">Brachythecium populeum (Hedw.) B.S.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achythecium pulchell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rot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achythecium rotaean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De No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 xml:space="preserve">Brachythecium rutabulum (Hedw.) B.S.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2750, 398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achythecium thraus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C. Muell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38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eidleria pratensi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Koch ex Spruce) Loeske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eidler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otherella falcat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Dozy et Molk.) Fleisc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otherel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ematophyl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otherella henonii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Duby) Fleisc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otherel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ematophyl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yhnia novae-angliae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Sull. et Lesq.) Grout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yh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, 3170, 3820, 3987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Bryonoguchia molkenboeri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(Lac.) Iwats. et Inoue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yonoguch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uid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247, 3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yum argente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Hedw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y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y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Bryum caespitici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Hedw.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y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y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, 2750, 2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alypogeia fiss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L.) Raddi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alypog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alypoge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alypogeia muellerian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Schiffn.) K. Muell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alypog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alypoge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ampylopus alpigen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rot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ampylop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0, 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Campylopus flexosus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(Hedw.) Brid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ampylop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, 31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ampylopus umbellat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Arnoth.) Par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ampylop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,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hiloscyphus coadunat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Sw.) RM Schust. &amp; JJ Enge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hiloscyph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eocalyc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hiloscyphus latifoli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Nees) JJ Engel &amp; RM Schus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hiloscyph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eocalyc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060, 38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hiloscyphus magellanic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teph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hiloscyph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eocalyc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98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hiloscyphus polyantho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var. rivularis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hiloscyph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eocalyc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hiloscyphus profund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Nees) J.J. Engel et R.M. Schus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hiloscyph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eocalyc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8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Cirriphyllum piliferum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(Hedw.) Grout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Cirriphyll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300, 2750, 3174,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3817, 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limacium dendroide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Web. et Mohr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lima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lima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limacium japonic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Lindb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lima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lima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tenidium lychnite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Mitt.) Brot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tenidium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2964, 31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icranodontium asperul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Mitt.) Brot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odont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60, 2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icranodontium denuda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Brid.) Brit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odont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60, 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icranodontium uncina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arv.) Jae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odont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icra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icranum bonjeanii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De No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98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Dicranum drummondii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. Muell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 xml:space="preserve">Dicranum elongatum var. var. sphagni T. Jens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Dicranum flagilifolium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indb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, 2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Dicranum assamicum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x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icranum japonic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Mit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, 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Dicranum majus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urn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icranum polyse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w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icranum scopari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Hedw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, 3100, 3750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idymodon cordat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Jur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dymod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tt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Didymodon ferrugineus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(Schimp. ex Besch.) Hil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dymod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tt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, 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idymodon rigidul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Hedw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dymod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tt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idymodon vineali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Brid.) R.H. Zander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dymod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tt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, 3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repanocladus adunc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Warns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repanoclad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mblysteg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, 3750, 3820, 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repanocladus trichophyll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Warnst.) Podp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repanoclad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mblysteg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, 3750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repanocladus intermedi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Lindb.) Warnst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repanoclad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mblysteg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, 375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repanocladus revolven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Sw.) Warnst.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repanoclad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mblysteg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Drepanocladus sendtneri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(Schimp.) Warns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repanoclad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mblysteg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, 3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repanocladus sordid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Müll. Hal.) Hedenas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repanoclad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mblysteg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Drepanocladus vernicos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Mitt.) Warns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repanoclad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mblysteg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>Eurhynchium angustirete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Broth.) T. Kop.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Eurhynch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820, 3987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urhynchium arbuscul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rot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Eurhynch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urhynchium kirishimense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Takaki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Eurhynch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3820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urhynchium praelong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Schimp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Eurhynch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 xml:space="preserve">Eurhynchium savatieri Schimp. ex Besc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Eurhynch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, 2750, 3100, 3170, 3247, 3820, 3987,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Fossombronia angulos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dicks.) raddi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Fossombro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Fossombronia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Girgensohnia ruthenic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Weinm.) Kindb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irgensoh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lima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Grimmia longirostri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Hook.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(Grimmia affinis Hornsch.)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rimm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rim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Grimmia pilifer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P. Beauv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rimm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rim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, 3750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Helodium blandowii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(Web. &amp; Mohr) Warns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elod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uid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locomiastrum himalayanum (Mitt.) Brot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locomiastr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loco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ylocomiastrum pyrenaic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Spruce) Fleisch. ex Broth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locomiastr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loco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ylocomium splenden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B.S.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locom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loco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, 3100, 3247, 36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ynum oldhamii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Mitt.) Jae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1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ypnum circinale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Hook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ypnum hamulos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.S.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Hypnum revovlutum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(Mitt.) Lindb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Hypopterygium fauriei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esc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opteryg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opteryg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pidozia reptan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L.) Dum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epidoz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epidoz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, 2964, 3060, 3170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ophozia setos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Mitt.) Step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ophoz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ophoz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, 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ophozia incis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Schrad.) Dum.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ophoz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Lophoz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ophozia ascenden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Warnst.) Shust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Lophoz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ophoz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00, 38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Metzgeria consanguine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chiffn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etzger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etzgeriaceae 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Mnium laevinerve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Card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Mnium lycopodioide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chwacgr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2750, 2964, 3060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Mnium undula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var. var. densirete Broth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Oncophorus wahlenbergii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rid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Oncophor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allavicinia subciliat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Aust.) Steph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allavici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allavicine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araleucobryum enerve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Thed.) Loesk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araleucobry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060, 3650, 3750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araleucobryum longifoli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Loesk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araleucobry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cra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, 3100, 324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hilonotis fontan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rid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hilonoti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artra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820, 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chila asplenioide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(L.)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umotier.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, 2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chila bifari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Sw.) Lindenb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, 3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Plagiochila Killarniensis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ears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chila perserrat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Herz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17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chila porelloide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Torrey ex Nees) Lindenb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chila pulcherrim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Horik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chila spinulos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Dicks.) Dumor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chila delavayi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tep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lagio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i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>
                <w:rFonts w:ascii="Arial" w:hAnsi="Arial" w:cs="Arial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>Plagiochila deltoidea Lindenb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chi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lagio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i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mnium vesica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Besch.) T. Kop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mn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, 2964, 3060, 3247, 3820, 3987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mnium maximoviczii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Lindb.) T.Kop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mn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, 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mnium elliptic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Brid.) T. Kop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mn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, 2750, 2964, 3170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thecium cavifoli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Brid.) Iwats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2750, 317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thecium curvifoli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chlieph. ex Limpr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thecium denticula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B.S.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, 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thecium neckeroide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.S.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2964, 3060, 3170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thecium nemorale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Mitt.) Jae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thecium pilifer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artm) B.S.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38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thecium platyphyll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Moenk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agiothecium succulen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Wils.) Lindb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agio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, 31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leurozium schreberi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Brid.) Mit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leuroz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loco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, 2964, 3060, 3247, 3650, 3820, 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ogonatum cirra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Sw.) Brid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gonat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lytrich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ogonatum contor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Brid.) Lesq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gonat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lytrich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17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ogonatum fastigia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Mit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gonat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lytrich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, 2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ogonatum neesii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C. Muell.) Dozy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gonat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lytrich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100, 317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Pogonatum urnigerum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(Hedw.) P. Beauv.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gonat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lytrich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olytrichastrum alpin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G. Smith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lytrichastrum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lytrich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100, 3170, 3247, 3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olytrichastrum formos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var. var. densifolium (Hedw.) G. Sm.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lytrichastrum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lytrich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100, 317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orella arboris-vitae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With.) Grolle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rel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rel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orella canariensi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F. Weber) Underw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rel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rel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orella obtusat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var. macroloba (Steph.) Hatt. et Zhang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rel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rel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, 3750, 41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orella pinnat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L&amp;amp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rel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orell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tilium crista-castrensi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De No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tilium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, 3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acomitrium barbuloide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Card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acomitr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rim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, 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acomitrium angustifoli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roth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acomitr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rim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, 3750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Racomitrium ericoides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(Hedw.) Brid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acomitr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rim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acomitrium heterostich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Brid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acomitr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rim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, 375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acomitrium japonic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Dozy &amp; Molk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acomitr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rim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, 3750, 3820, 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acomitrium lae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esch. et Card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acomitr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rim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hizomnium hattorii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T.Kop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hizomn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2750, 2964, 3060, 3170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, 324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hizomnium nud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Britt. et Willioms) T.Kop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hizomn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hizomnium puncta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T.Kop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hizomn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, 31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Rhizomnium tuomikoskii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. Kop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hizomn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Rhodobryum roseum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(Hedw) Limpr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hodobry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y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hynchostegium confer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Dicks.) Schimp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hynchosteg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3100, 3170, 3247, 3820, 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hynchostegium inclinat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Mitt.) Jaeger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hynchosteg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hynchostegium tenuifoli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Reichardt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hynchosteg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Brachythec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, 2750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hytidiadelphus squarros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Warns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hytidiadelph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loco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247, 3820, 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iccardia flagelifron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Gao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iccard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neur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anionia uncinat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Loeske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anio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mblysteg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50, 3750, 3820, 3987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capania asper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ernet et M. Bernet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capania ciliat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. Lac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capania gracili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Lindb.) Kaa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1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capania irrigu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Nees) Dumor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capania nemore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L.) Grolle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capania stephanii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K. Mül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1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capania subnimbos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tep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, 3060, 3247, 3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capania undulat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var. paludosa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a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chistidium trichodon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Brid.) Poelt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histid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rimm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750, 4100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phagnum squarros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Crome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phag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phag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2750,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3100,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phagnum tenell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Ehrh. Ex Hoff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phag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phag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Taxiphyllum taxirame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Mitt.) Fleisch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axiphyll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pn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170, 3820, 398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Thamnobryum alopecuru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B.S.G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amnobry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amnobry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Thuidium cymbifoli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Dozy et Molk.) Dozy et Molk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uid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uid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, 2750, 2964, 3247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Thuidium submicropteri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Card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uid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uid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0, 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Thuidium kanedae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ak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uid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uid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00, 2750, 3100, 3170, 3750, 3987, 422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Thuidium tamariscinu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Hedw.) Schimp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uidi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huid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000, 2300</w:t>
            </w:r>
          </w:p>
        </w:tc>
      </w:tr>
      <w:tr>
        <w:trPr>
          <w:trHeight w:val="30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Trachycystis flagellari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Sull. et Lesq.) Lindb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rachycysti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niaceae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64, 3060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457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Trichocolea tomentell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Ehrb.) Dum. 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richocolea 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richocoleaceae </w:t>
            </w:r>
          </w:p>
        </w:tc>
        <w:tc>
          <w:tcPr>
            <w:tcW w:w="41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50, 2964, 3060, 32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6:29:00Z</dcterms:created>
  <dc:creator>user</dc:creator>
  <dc:description/>
  <cp:keywords/>
  <dc:language>en-US</dc:language>
  <cp:lastModifiedBy>孙守琴</cp:lastModifiedBy>
  <dcterms:modified xsi:type="dcterms:W3CDTF">2001-01-24T04:16:00Z</dcterms:modified>
  <cp:revision>12</cp:revision>
  <dc:subject/>
  <dc:title/>
</cp:coreProperties>
</file>